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able S4 Oligonucleotides for the synthesis of F1M fragment of codon-optimized CALB</w:t>
      </w:r>
    </w:p>
    <w:tbl>
      <w:tblPr>
        <w:tblW w:w="89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6365"/>
        <w:gridCol w:w="1567"/>
      </w:tblGrid>
      <w:tr>
        <w:trPr>
          <w:trHeight w:val="35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07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D</w:t>
            </w:r>
          </w:p>
        </w:tc>
        <w:tc>
          <w:tcPr>
            <w:tcW w:w="6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quence of oligon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cleotide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(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mber of bps</w:t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R0</w:t>
            </w:r>
          </w:p>
        </w:tc>
        <w:tc>
          <w:tcPr>
            <w:tcW w:w="6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AGCTTCATaggaactccaggat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22</w:t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F0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atcctggagttcctATGAAGCTGCTGTCTCTGACTGGTGT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40</w:t>
            </w:r>
          </w:p>
        </w:tc>
      </w:tr>
      <w:tr>
        <w:trPr>
          <w:trHeight w:val="287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R22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TAGCCAAGACTCCAGCCACACCAGTCAGAGACAGC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5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F40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GGCTGGAGTCTTGGCTACTTGCGTTGCAGCCAC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3</w:t>
            </w:r>
          </w:p>
        </w:tc>
      </w:tr>
      <w:tr>
        <w:trPr>
          <w:trHeight w:val="281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R57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GCAGTCTCTTGACCAAAGGAGTGGCTGCAACGCAA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6</w:t>
            </w:r>
          </w:p>
        </w:tc>
      </w:tr>
      <w:tr>
        <w:trPr>
          <w:trHeight w:val="271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F73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TCCTTTGGTCAAGAGACTGCCTTCTGGTTCCGATCCAGC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9</w:t>
            </w:r>
          </w:p>
        </w:tc>
      </w:tr>
      <w:tr>
        <w:trPr>
          <w:trHeight w:val="289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R93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GGACTTTGGCTGGGAAAAGGCTGGATCGGAACCAGAA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8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F112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CTTTTCCCAGCCAAAGTCCGTCCTGGATGCAGGTCT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6</w:t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R131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AGCACCCTGGCAGGTCAGACCTGCATCCAGGAC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3</w:t>
            </w:r>
          </w:p>
        </w:tc>
      </w:tr>
      <w:tr>
        <w:trPr>
          <w:trHeight w:val="28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F148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GACCTGCCAGGGTGCTTCCCCATCCTCTGTCTCC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4</w:t>
            </w:r>
          </w:p>
        </w:tc>
      </w:tr>
      <w:tr>
        <w:trPr>
          <w:trHeight w:val="291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R164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GGACCAACAGGATTGGCTTGGAGACAGAGGATGGGGA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7</w:t>
            </w:r>
          </w:p>
        </w:tc>
      </w:tr>
      <w:tr>
        <w:trPr>
          <w:trHeight w:val="267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F182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AAGCCAATCCTGTTGGTCCCAGGAACCGGAACCACT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6</w:t>
            </w:r>
          </w:p>
        </w:tc>
      </w:tr>
      <w:tr>
        <w:trPr>
          <w:trHeight w:val="299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R201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TCGAAGGACTGTGGACCAGTGGTTCCGGTTCCT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4</w:t>
            </w:r>
          </w:p>
        </w:tc>
      </w:tr>
      <w:tr>
        <w:trPr>
          <w:trHeight w:val="27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F218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GGTCCACAGTCCTTCGACTCCAACTGGATTCCTCTGT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7</w:t>
            </w:r>
          </w:p>
        </w:tc>
      </w:tr>
      <w:tr>
        <w:trPr>
          <w:trHeight w:val="279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R235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AGTGTATCCCAACTGAGTGGACAGAGGAATCCAGTTGGA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40</w:t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F255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CCACTCAGTTGGGATACACTCCATGCTGGATCTCTCCA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8</w:t>
            </w:r>
          </w:p>
        </w:tc>
      </w:tr>
      <w:tr>
        <w:trPr>
          <w:trHeight w:val="287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R275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CGTTCAGCATGAATGGAGGTGGAGAGATCCAGCATG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7</w:t>
            </w:r>
          </w:p>
        </w:tc>
      </w:tr>
      <w:tr>
        <w:trPr>
          <w:trHeight w:val="291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F293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CCTCCATTCATGCTGAACGACACCCAGGTCAACACC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6</w:t>
            </w:r>
          </w:p>
        </w:tc>
      </w:tr>
      <w:tr>
        <w:trPr>
          <w:trHeight w:val="281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R312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GATAGCGTTGACCATGTACTCGGTGTTGACCTGGGTGT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8</w:t>
            </w:r>
          </w:p>
        </w:tc>
      </w:tr>
      <w:tr>
        <w:trPr>
          <w:trHeight w:val="28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F329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GAGTACATGGTCAACGCTATCACTGCTCTGTACGCTG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8</w:t>
            </w:r>
          </w:p>
        </w:tc>
      </w:tr>
      <w:tr>
        <w:trPr>
          <w:trHeight w:val="289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R350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CAGCTTGTTGTTGCCAGATCCAGCGTACAGAGCAGT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6</w:t>
            </w:r>
          </w:p>
        </w:tc>
      </w:tr>
      <w:tr>
        <w:trPr>
          <w:trHeight w:val="279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F367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ATCTGGCAACAACAAGCTGCCTGTTCTGACTTGGTCCC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8</w:t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R386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TGAGCAACCAATCCACCTTGGGACCAAGTCAGAACAG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8</w:t>
            </w:r>
          </w:p>
        </w:tc>
      </w:tr>
      <w:tr>
        <w:trPr>
          <w:trHeight w:val="286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F405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AAGGTGGATTGGTTGCTCAATGGGGTCTGACCTTCTT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7</w:t>
            </w:r>
          </w:p>
        </w:tc>
      </w:tr>
      <w:tr>
        <w:trPr>
          <w:trHeight w:val="277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R424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ACCTTGGATCTGATACTTGGGAAGAAGGTCAGACCCCAT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9</w:t>
            </w:r>
          </w:p>
        </w:tc>
      </w:tr>
      <w:tr>
        <w:trPr>
          <w:trHeight w:val="28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F442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CCCAAGTATCAGATCCAAGGTCGATCGTCTGATGGCTTTC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R463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TACCCTTGTAGTCTGGAGCGAAAGCCATCAGACGATC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8</w:t>
            </w:r>
          </w:p>
        </w:tc>
      </w:tr>
      <w:tr>
        <w:trPr>
          <w:trHeight w:val="288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F482</w:t>
            </w:r>
          </w:p>
        </w:tc>
        <w:tc>
          <w:tcPr>
            <w:tcW w:w="636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GCTCCAGACTACAAGGGTACCccctggcctacgcc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35</w:t>
            </w:r>
          </w:p>
        </w:tc>
      </w:tr>
      <w:tr>
        <w:trPr>
          <w:trHeight w:val="279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F1F501</w:t>
            </w:r>
          </w:p>
        </w:tc>
        <w:tc>
          <w:tcPr>
            <w:tcW w:w="6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ggcgtaggccagggGG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/>
              </w:rPr>
              <w:t>16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8:10:00Z</dcterms:created>
  <dc:creator>qq</dc:creator>
  <dc:description/>
  <dc:language>en-US</dc:language>
  <cp:lastModifiedBy>Laura Ray</cp:lastModifiedBy>
  <dcterms:modified xsi:type="dcterms:W3CDTF">2012-12-21T18:10:00Z</dcterms:modified>
  <cp:revision>2</cp:revision>
  <dc:subject/>
  <dc:title>Table S4 Oligonucleotides for the synthesis of F1M fragment of codon-optimized CALB</dc:title>
</cp:coreProperties>
</file>